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BA3" w:rsidRDefault="00500BA3" w:rsidP="00500BA3">
      <w:pPr>
        <w:rPr>
          <w:rFonts w:eastAsia="SimSun"/>
          <w:lang w:eastAsia="zh-CN"/>
        </w:rPr>
      </w:pPr>
    </w:p>
    <w:p w:rsidR="00500BA3" w:rsidRDefault="00500BA3" w:rsidP="00500BA3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Supplementary Figures </w:t>
      </w:r>
    </w:p>
    <w:p w:rsidR="00500BA3" w:rsidRDefault="00500BA3" w:rsidP="00500BA3">
      <w:pPr>
        <w:jc w:val="center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noProof/>
          <w:sz w:val="24"/>
          <w:szCs w:val="24"/>
        </w:rPr>
        <w:drawing>
          <wp:inline distT="0" distB="0" distL="0" distR="0" wp14:anchorId="2B037E67" wp14:editId="4014F3AF">
            <wp:extent cx="5724525" cy="5772150"/>
            <wp:effectExtent l="0" t="0" r="9525" b="0"/>
            <wp:docPr id="2" name="그림 2" descr="D:\Data\E盘\课题\LPA1 paper\IDD sheath blight manuscript\Figure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ata\E盘\课题\LPA1 paper\IDD sheath blight manuscript\Figure\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77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0BA3" w:rsidRPr="00DD1A1A" w:rsidRDefault="00500BA3" w:rsidP="00500BA3">
      <w:pPr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proofErr w:type="gramStart"/>
      <w:r w:rsidRPr="00DD1A1A"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Fig</w:t>
      </w:r>
      <w:r w:rsidRPr="00DD1A1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</w:t>
      </w:r>
      <w:proofErr w:type="gramEnd"/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 xml:space="preserve"> S1</w:t>
      </w: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 </w:t>
      </w:r>
      <w:bookmarkStart w:id="0" w:name="_Hlk22632390"/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IN1a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expression in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DD3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nd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DD13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mutants and </w:t>
      </w:r>
      <w:proofErr w:type="spellStart"/>
      <w:r>
        <w:rPr>
          <w:rFonts w:ascii="Times New Roman" w:eastAsia="SimSun" w:hAnsi="Times New Roman" w:cs="Times New Roman"/>
          <w:sz w:val="24"/>
          <w:szCs w:val="24"/>
          <w:lang w:eastAsia="zh-CN"/>
        </w:rPr>
        <w:t>overexpressors</w:t>
      </w:r>
      <w:proofErr w:type="spellEnd"/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. (A) Relative expression of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IN1a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 wild-type (WT),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dd3-1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dd3-2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DD3 OX #2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and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DD3 OX #4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plant leaves. (B) Relative expression of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IN1a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 wild-type (WT),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IDD13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RNAi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(#1 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and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 xml:space="preserve"> #4)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DD3 OX #2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, and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IDD3 OX #5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plant leaves. The mRNA levels of the samples were normalized to that of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Ubiquitin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mRNA. Data represent the means ± standard error (n = 3). The expression of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IN1a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 the WT was defined as “1”. Different letters indicate significant differences at </w:t>
      </w:r>
      <w:r>
        <w:rPr>
          <w:rFonts w:ascii="Times New Roman" w:eastAsia="SimSun" w:hAnsi="Times New Roman" w:cs="Times New Roman"/>
          <w:i/>
          <w:sz w:val="24"/>
          <w:szCs w:val="24"/>
          <w:lang w:eastAsia="zh-CN"/>
        </w:rPr>
        <w:t>P &lt;0.05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</w:p>
    <w:p w:rsidR="00957DF5" w:rsidRDefault="00957DF5">
      <w:bookmarkStart w:id="1" w:name="_GoBack"/>
      <w:bookmarkEnd w:id="0"/>
      <w:bookmarkEnd w:id="1"/>
    </w:p>
    <w:sectPr w:rsidR="00957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BA3"/>
    <w:rsid w:val="00500BA3"/>
    <w:rsid w:val="00957DF5"/>
    <w:rsid w:val="00B60F60"/>
    <w:rsid w:val="00DF1A4C"/>
    <w:rsid w:val="00FE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4C"/>
  </w:style>
  <w:style w:type="paragraph" w:styleId="Heading1">
    <w:name w:val="heading 1"/>
    <w:basedOn w:val="Normal"/>
    <w:next w:val="Normal"/>
    <w:link w:val="Heading1Char"/>
    <w:uiPriority w:val="9"/>
    <w:qFormat/>
    <w:rsid w:val="00DF1A4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A4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A4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A4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A4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A4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A4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1A4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1A4C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A4C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A4C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A4C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A4C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DF1A4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1A4C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A4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F1A4C"/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B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B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4C"/>
  </w:style>
  <w:style w:type="paragraph" w:styleId="Heading1">
    <w:name w:val="heading 1"/>
    <w:basedOn w:val="Normal"/>
    <w:next w:val="Normal"/>
    <w:link w:val="Heading1Char"/>
    <w:uiPriority w:val="9"/>
    <w:qFormat/>
    <w:rsid w:val="00DF1A4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A4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A4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A4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A4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A4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A4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1A4C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F1A4C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A4C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A4C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A4C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A4C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DF1A4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F1A4C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A4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DF1A4C"/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B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B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96</Characters>
  <Application>Microsoft Office Word</Application>
  <DocSecurity>0</DocSecurity>
  <Lines>2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1</cp:revision>
  <dcterms:created xsi:type="dcterms:W3CDTF">2020-01-30T08:33:00Z</dcterms:created>
  <dcterms:modified xsi:type="dcterms:W3CDTF">2020-01-30T08:34:00Z</dcterms:modified>
</cp:coreProperties>
</file>